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53471" w14:textId="77777777" w:rsidR="00774F0C" w:rsidRPr="00E653B1" w:rsidRDefault="00774F0C" w:rsidP="00774F0C">
      <w:pPr>
        <w:pStyle w:val="Default"/>
        <w:spacing w:line="360" w:lineRule="auto"/>
        <w:jc w:val="both"/>
        <w:rPr>
          <w:iCs/>
          <w:color w:val="auto"/>
          <w:lang w:val="en-US"/>
        </w:rPr>
      </w:pPr>
    </w:p>
    <w:p w14:paraId="14297A2B" w14:textId="77777777" w:rsidR="00774F0C" w:rsidRDefault="00774F0C" w:rsidP="00774F0C">
      <w:pPr>
        <w:pStyle w:val="Default"/>
        <w:spacing w:line="360" w:lineRule="auto"/>
        <w:jc w:val="both"/>
        <w:rPr>
          <w:lang w:val="en-US"/>
        </w:rPr>
      </w:pPr>
    </w:p>
    <w:p w14:paraId="1640700F" w14:textId="77777777" w:rsidR="00774F0C" w:rsidRPr="00CA43C3" w:rsidRDefault="00774F0C" w:rsidP="00774F0C">
      <w:pPr>
        <w:rPr>
          <w:rFonts w:ascii="Arial" w:hAnsi="Arial" w:cs="Arial"/>
          <w:sz w:val="24"/>
          <w:szCs w:val="24"/>
          <w:lang w:val="en-GB"/>
        </w:rPr>
      </w:pPr>
      <w:r>
        <w:rPr>
          <w:noProof/>
          <w:color w:val="2B579A"/>
          <w:shd w:val="clear" w:color="auto" w:fill="E6E6E6"/>
          <w:lang w:eastAsia="fr-FR"/>
        </w:rPr>
        <w:drawing>
          <wp:inline distT="0" distB="0" distL="0" distR="0" wp14:anchorId="02320DE4" wp14:editId="554B8CD0">
            <wp:extent cx="5778500" cy="4587068"/>
            <wp:effectExtent l="0" t="0" r="0" b="444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462" cy="459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5E42571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4117A647" w14:textId="77777777" w:rsidR="00774F0C" w:rsidRDefault="00774F0C" w:rsidP="00774F0C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4352D1FB" w14:textId="77777777" w:rsidR="00774F0C" w:rsidRPr="00CA43C3" w:rsidRDefault="00774F0C" w:rsidP="00774F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Figure 9. </w:t>
      </w:r>
      <w:r w:rsidRPr="00CA43C3">
        <w:rPr>
          <w:rFonts w:ascii="Arial" w:hAnsi="Arial" w:cs="Arial"/>
          <w:sz w:val="24"/>
          <w:szCs w:val="24"/>
          <w:lang w:val="en-US"/>
        </w:rPr>
        <w:t>Overview of the anti-tumor effects of EVT801. The figure summarizes the three modes-of-action of EVT801 against tumors, supporting evaluation of EVT801 in patients, either as stand-alone treatment or in combination with immune checkpoint inhibitors:</w:t>
      </w:r>
    </w:p>
    <w:p w14:paraId="5B4E7495" w14:textId="77777777" w:rsidR="00774F0C" w:rsidRPr="00CA43C3" w:rsidRDefault="00774F0C" w:rsidP="00774F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43C3">
        <w:rPr>
          <w:rFonts w:ascii="Arial" w:hAnsi="Arial" w:cs="Arial"/>
          <w:sz w:val="24"/>
          <w:szCs w:val="24"/>
          <w:lang w:val="en-US"/>
        </w:rPr>
        <w:t xml:space="preserve">(1) Inhibition of tumor escape and metastasis via stabilization of tumor vasculature, inhibition of </w:t>
      </w:r>
      <w:proofErr w:type="spellStart"/>
      <w:r w:rsidRPr="00CA43C3">
        <w:rPr>
          <w:rFonts w:ascii="Arial" w:hAnsi="Arial" w:cs="Arial"/>
          <w:sz w:val="24"/>
          <w:szCs w:val="24"/>
          <w:lang w:val="en-US"/>
        </w:rPr>
        <w:t>lymphangiogenesis</w:t>
      </w:r>
      <w:proofErr w:type="spellEnd"/>
      <w:r w:rsidRPr="00CA43C3">
        <w:rPr>
          <w:rFonts w:ascii="Arial" w:hAnsi="Arial" w:cs="Arial"/>
          <w:sz w:val="24"/>
          <w:szCs w:val="24"/>
          <w:lang w:val="en-US"/>
        </w:rPr>
        <w:t xml:space="preserve"> and reduction of hypoxia in the tumor microenvironment.</w:t>
      </w:r>
    </w:p>
    <w:p w14:paraId="6BDB4F45" w14:textId="77777777" w:rsidR="00774F0C" w:rsidRPr="00CA43C3" w:rsidRDefault="00774F0C" w:rsidP="00774F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43C3">
        <w:rPr>
          <w:rFonts w:ascii="Arial" w:hAnsi="Arial" w:cs="Arial"/>
          <w:sz w:val="24"/>
          <w:szCs w:val="24"/>
          <w:lang w:val="en-US"/>
        </w:rPr>
        <w:t>(2) Strengthening of anti-tumor immunity via reduction of MDSCs.</w:t>
      </w:r>
    </w:p>
    <w:p w14:paraId="577CED6C" w14:textId="77777777" w:rsidR="00774F0C" w:rsidRPr="00CA43C3" w:rsidRDefault="00774F0C" w:rsidP="00774F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43C3">
        <w:rPr>
          <w:rFonts w:ascii="Arial" w:hAnsi="Arial" w:cs="Arial"/>
          <w:sz w:val="24"/>
          <w:szCs w:val="24"/>
          <w:lang w:val="en-US"/>
        </w:rPr>
        <w:t>(3) Enhancement of anti-tumor immunity by increasing infiltration of T cells.</w:t>
      </w:r>
    </w:p>
    <w:p w14:paraId="6EAD1CAD" w14:textId="77777777" w:rsidR="00774F0C" w:rsidRPr="00CA43C3" w:rsidRDefault="00774F0C" w:rsidP="00774F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recise mechanisms leading to reduction of distant metastasis (greyed out) are proposed </w:t>
      </w:r>
      <w:proofErr w:type="gramStart"/>
      <w:r>
        <w:rPr>
          <w:rFonts w:ascii="Arial" w:hAnsi="Arial" w:cs="Arial"/>
          <w:sz w:val="24"/>
          <w:szCs w:val="24"/>
          <w:lang w:val="en-US"/>
        </w:rPr>
        <w:t>but yet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to be confirmed.</w:t>
      </w:r>
    </w:p>
    <w:p w14:paraId="0CD7C525" w14:textId="77777777" w:rsidR="00CA2E9F" w:rsidRPr="00774F0C" w:rsidRDefault="00CA2E9F">
      <w:pPr>
        <w:rPr>
          <w:lang w:val="en-US"/>
        </w:rPr>
      </w:pPr>
    </w:p>
    <w:sectPr w:rsidR="00CA2E9F" w:rsidRPr="00774F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0C"/>
    <w:rsid w:val="00091ACC"/>
    <w:rsid w:val="001269B7"/>
    <w:rsid w:val="00774F0C"/>
    <w:rsid w:val="008F0C60"/>
    <w:rsid w:val="009368E1"/>
    <w:rsid w:val="009C1F9C"/>
    <w:rsid w:val="00AA0BA1"/>
    <w:rsid w:val="00B1166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832AE"/>
  <w15:chartTrackingRefBased/>
  <w15:docId w15:val="{18CB1B9D-4E5E-4914-8FC3-E4E336E7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F0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74F0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99AE71D-06A8-4C0E-A00E-0006EA134CBA}"/>
</file>

<file path=customXml/itemProps2.xml><?xml version="1.0" encoding="utf-8"?>
<ds:datastoreItem xmlns:ds="http://schemas.openxmlformats.org/officeDocument/2006/customXml" ds:itemID="{DF0442E7-405D-45CC-A878-AC1B499BAA27}"/>
</file>

<file path=customXml/itemProps3.xml><?xml version="1.0" encoding="utf-8"?>
<ds:datastoreItem xmlns:ds="http://schemas.openxmlformats.org/officeDocument/2006/customXml" ds:itemID="{C3B324E7-A817-41E3-9A1A-BFC3EAB202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2</Characters>
  <Application>Microsoft Office Word</Application>
  <DocSecurity>0</DocSecurity>
  <Lines>5</Lines>
  <Paragraphs>1</Paragraphs>
  <ScaleCrop>false</ScaleCrop>
  <Company>Evotec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48:00Z</dcterms:created>
  <dcterms:modified xsi:type="dcterms:W3CDTF">2022-10-2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